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785B8" w14:textId="4F30B820" w:rsidR="00190D87" w:rsidRPr="00EF0292" w:rsidRDefault="00190D87" w:rsidP="00EF0292">
      <w:pPr>
        <w:rPr>
          <w:rFonts w:cstheme="minorHAnsi"/>
          <w:color w:val="000000" w:themeColor="text1"/>
        </w:rPr>
      </w:pPr>
      <w:r w:rsidRPr="00B21079">
        <w:rPr>
          <w:rFonts w:cstheme="minorHAnsi"/>
          <w:b/>
          <w:bCs/>
          <w:color w:val="000000" w:themeColor="text1"/>
        </w:rPr>
        <w:t xml:space="preserve">S7 Table.  </w:t>
      </w:r>
      <w:r w:rsidRPr="00B21079">
        <w:rPr>
          <w:rFonts w:eastAsia="Times New Roman" w:cstheme="minorHAnsi"/>
          <w:b/>
          <w:bCs/>
          <w:color w:val="000000" w:themeColor="text1"/>
        </w:rPr>
        <w:t>Baseline characteristics of deceased patients in the Intervention Group and the Control Group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338"/>
        <w:gridCol w:w="1500"/>
        <w:gridCol w:w="1500"/>
        <w:gridCol w:w="1417"/>
      </w:tblGrid>
      <w:tr w:rsidR="00190D87" w:rsidRPr="00B21079" w14:paraId="6E2E2DBE" w14:textId="77777777" w:rsidTr="0098774A">
        <w:tc>
          <w:tcPr>
            <w:tcW w:w="3600" w:type="dxa"/>
            <w:shd w:val="clear" w:color="auto" w:fill="auto"/>
          </w:tcPr>
          <w:p w14:paraId="0AB1DC7B" w14:textId="77777777" w:rsidR="00190D87" w:rsidRPr="00B21079" w:rsidRDefault="00190D87" w:rsidP="0098774A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338" w:type="dxa"/>
            <w:shd w:val="clear" w:color="auto" w:fill="auto"/>
          </w:tcPr>
          <w:p w14:paraId="64641F3E" w14:textId="77777777" w:rsidR="00190D87" w:rsidRPr="00B21079" w:rsidRDefault="00190D87" w:rsidP="0098774A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500" w:type="dxa"/>
            <w:shd w:val="clear" w:color="auto" w:fill="auto"/>
            <w:hideMark/>
          </w:tcPr>
          <w:p w14:paraId="700F6F1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 xml:space="preserve">Intervention Group </w:t>
            </w:r>
          </w:p>
          <w:p w14:paraId="1B253F2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N=629</w:t>
            </w:r>
          </w:p>
        </w:tc>
        <w:tc>
          <w:tcPr>
            <w:tcW w:w="1500" w:type="dxa"/>
            <w:shd w:val="clear" w:color="auto" w:fill="auto"/>
            <w:hideMark/>
          </w:tcPr>
          <w:p w14:paraId="7EF3F8B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 xml:space="preserve">Control Group </w:t>
            </w:r>
          </w:p>
          <w:p w14:paraId="70990D2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N=629</w:t>
            </w:r>
          </w:p>
        </w:tc>
        <w:tc>
          <w:tcPr>
            <w:tcW w:w="1417" w:type="dxa"/>
            <w:shd w:val="clear" w:color="auto" w:fill="auto"/>
            <w:hideMark/>
          </w:tcPr>
          <w:p w14:paraId="3A9B2D8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Standardized difference</w:t>
            </w:r>
          </w:p>
        </w:tc>
      </w:tr>
      <w:tr w:rsidR="00190D87" w:rsidRPr="00B21079" w14:paraId="5938DE0A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C9DB77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Sex 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9949B1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0D834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83 (45.0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7181F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84 (45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94F99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</w:t>
            </w:r>
          </w:p>
        </w:tc>
      </w:tr>
      <w:tr w:rsidR="00190D87" w:rsidRPr="00B21079" w14:paraId="1BF45C5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5AB15F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F75EFD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A7E8F3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46 (55.0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497D8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45 (5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61C5F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</w:t>
            </w:r>
          </w:p>
        </w:tc>
      </w:tr>
      <w:tr w:rsidR="00190D87" w:rsidRPr="00B21079" w14:paraId="75B00EF8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888282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Age 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A78A41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ean ± S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3B532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69.8 ± 11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F2E33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71.3 ± 11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0407E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12</w:t>
            </w:r>
          </w:p>
        </w:tc>
      </w:tr>
      <w:tr w:rsidR="00190D87" w:rsidRPr="00B21079" w14:paraId="1B2E6DF1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E3B291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EA35D7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edian (IQR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44CA6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70 (62-78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1507F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71 (63-7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E04E7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12</w:t>
            </w:r>
          </w:p>
        </w:tc>
      </w:tr>
      <w:tr w:rsidR="00190D87" w:rsidRPr="00B21079" w14:paraId="43652F77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F3C7A0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Income quintil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E23848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-lowe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A07BF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22 (19.4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C0D12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0 (20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23B86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1C89B543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1BDAB3F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037968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96738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0 (20.7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DC2FD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6 (21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23D40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7F3F4E01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69FB7F1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048691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F4138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16 (18.4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9E3E9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4 (16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D32BA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5</w:t>
            </w:r>
          </w:p>
        </w:tc>
      </w:tr>
      <w:tr w:rsidR="00190D87" w:rsidRPr="00B21079" w14:paraId="4FB7745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AA08B7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C139EC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BE77B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5 (21.5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031E9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1 (20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B862E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3DBE5EA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BF7E6F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064105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-highe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D26F3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26 (20.0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01FDA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28 (20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6DDCD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1</w:t>
            </w:r>
          </w:p>
        </w:tc>
      </w:tr>
      <w:tr w:rsidR="00190D87" w:rsidRPr="00B21079" w14:paraId="0A147C4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B42F7A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Rural resident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3229AB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96B71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19 (18.9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FB18A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9 (17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ED2E4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4</w:t>
            </w:r>
          </w:p>
        </w:tc>
      </w:tr>
      <w:tr w:rsidR="00190D87" w:rsidRPr="00B21079" w14:paraId="51A9F92F" w14:textId="77777777" w:rsidTr="0098774A">
        <w:trPr>
          <w:trHeight w:val="580"/>
        </w:trPr>
        <w:tc>
          <w:tcPr>
            <w:tcW w:w="3600" w:type="dxa"/>
            <w:shd w:val="clear" w:color="auto" w:fill="auto"/>
            <w:vAlign w:val="bottom"/>
            <w:hideMark/>
          </w:tcPr>
          <w:p w14:paraId="4EF0BBF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 Local Health Integration Network (LHIN) of residence 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0468869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Erie St. Clai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012D9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3F040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8A31E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8</w:t>
            </w:r>
          </w:p>
        </w:tc>
      </w:tr>
      <w:tr w:rsidR="00190D87" w:rsidRPr="00B21079" w14:paraId="69AD5F4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0C960D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4893ABC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outh We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31F58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A5AB4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A90EE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287F0060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B2DED5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6BF69FF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Waterloo Wellingto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6452A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C47F4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549FB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</w:t>
            </w:r>
          </w:p>
        </w:tc>
      </w:tr>
      <w:tr w:rsidR="00190D87" w:rsidRPr="00B21079" w14:paraId="1148B201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B3E29D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0AD7AAB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Hamilton Niagara Haldimand Bran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EBE171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89701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7 (1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9D801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15</w:t>
            </w:r>
          </w:p>
        </w:tc>
      </w:tr>
      <w:tr w:rsidR="00190D87" w:rsidRPr="00B21079" w14:paraId="31587297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CE17F3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61D968C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entral We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96267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 (1.6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4E5A3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 (2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E8497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4</w:t>
            </w:r>
          </w:p>
        </w:tc>
      </w:tr>
      <w:tr w:rsidR="00190D87" w:rsidRPr="00B21079" w14:paraId="1F5F146A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930E29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5371D5F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ississauga Halto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29F1B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1 (1.7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29FD6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1 (1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EB13A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</w:t>
            </w:r>
          </w:p>
        </w:tc>
      </w:tr>
      <w:tr w:rsidR="00190D87" w:rsidRPr="00B21079" w14:paraId="3C0B5BF5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1D9EF94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76CEF42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oronto Centra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79A60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3 (6.8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E3525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1 (6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DB319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1</w:t>
            </w:r>
          </w:p>
        </w:tc>
      </w:tr>
      <w:tr w:rsidR="00190D87" w:rsidRPr="00B21079" w14:paraId="226FE1DB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1AD38C8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40C2548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entra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30CDA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8 (9.2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4F468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5 (8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50A8F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0DF35B90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938504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lastRenderedPageBreak/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406C4C5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entral Ea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BAA22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0 (6.4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EC144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4 (7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D3AF2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4CF89A37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C0C687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1310CD8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outh Ea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A9E9F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 (2.1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81A9D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 (2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5D28F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</w:t>
            </w:r>
          </w:p>
        </w:tc>
      </w:tr>
      <w:tr w:rsidR="00190D87" w:rsidRPr="00B21079" w14:paraId="4C3E1D1A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84102C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71145B1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amplai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F86B0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22 (51.2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2F09B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14 (49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949C5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23043EAE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5EF5F7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4B2D223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North Simcoe Muskoka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87036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21 (19.2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9A7BA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15 (18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87A65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1C67D825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4E5571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1D4B5BA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North Ea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0731F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8 (1.3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13A71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9 (1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FE149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1</w:t>
            </w:r>
          </w:p>
        </w:tc>
      </w:tr>
      <w:tr w:rsidR="00190D87" w:rsidRPr="00B21079" w14:paraId="69B0E8A4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6DBC94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48C5675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North We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1B019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1927D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1B4EF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6</w:t>
            </w:r>
          </w:p>
        </w:tc>
      </w:tr>
      <w:tr w:rsidR="00190D87" w:rsidRPr="00B21079" w14:paraId="51D3170C" w14:textId="77777777" w:rsidTr="0098774A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2D9BB09" w14:textId="77777777" w:rsidR="00190D87" w:rsidRPr="00B21079" w:rsidRDefault="00190D87" w:rsidP="0098774A">
            <w:pPr>
              <w:rPr>
                <w:rFonts w:eastAsia="Times New Roman" w:cstheme="minorHAnsi"/>
                <w:b/>
                <w:bCs/>
                <w:i/>
                <w:i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i/>
                <w:iCs/>
                <w:color w:val="000000" w:themeColor="text1"/>
              </w:rPr>
              <w:t>Pre-existing health problems and resource utilization in the 2 years before the Index dat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5E931D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2A02A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B5DDE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0E90B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</w:tr>
      <w:tr w:rsidR="00190D87" w:rsidRPr="00B21079" w14:paraId="3161DF9D" w14:textId="77777777" w:rsidTr="0098774A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A27FB4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Resource utilization band 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ADFBD6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-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72778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89 (14.1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61599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85 (13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B6583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0E5CC0A9" w14:textId="77777777" w:rsidTr="0098774A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2CC4A0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240A6A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46A37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82 (28.9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FA190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74 (27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9EBA4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27580C45" w14:textId="77777777" w:rsidTr="0098774A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757D3D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F66745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88E40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58 (56.9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A1890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70 (58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12EE9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4</w:t>
            </w:r>
          </w:p>
        </w:tc>
      </w:tr>
      <w:tr w:rsidR="00190D87" w:rsidRPr="00B21079" w14:paraId="4C94B2AC" w14:textId="77777777" w:rsidTr="0098774A">
        <w:trPr>
          <w:trHeight w:val="36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7DB7EB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 xml:space="preserve">Aggregated Diagnostic Groups (ADG) score 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A9A2A6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ean ± S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5949C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9.4 ± 3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6FE5A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9.4 ± 3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CB194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1</w:t>
            </w:r>
          </w:p>
        </w:tc>
      </w:tr>
      <w:tr w:rsidR="00190D87" w:rsidRPr="00B21079" w14:paraId="62746C64" w14:textId="77777777" w:rsidTr="0098774A">
        <w:trPr>
          <w:trHeight w:val="360"/>
        </w:trPr>
        <w:tc>
          <w:tcPr>
            <w:tcW w:w="3600" w:type="dxa"/>
            <w:shd w:val="clear" w:color="auto" w:fill="auto"/>
            <w:vAlign w:val="bottom"/>
            <w:hideMark/>
          </w:tcPr>
          <w:p w14:paraId="7F97451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941ECE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edian (IQR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293AB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9 (7-12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BD990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9 (7-1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A47DA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7F9E3806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76F2F8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F7F9A9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-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5AB4C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87 (13.8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D5FDF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80 (12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7E195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1FD65DAD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3D84B3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BC9914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6-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ED85CF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4 (16.5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7249D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11 (17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87911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33762DA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DD4776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AF5CE8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8-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0049A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43 (22.7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15C81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9 (22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9AD9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748E55F1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7C28D2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DACF19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-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BC4BE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6 (21.6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B98D6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40 (22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736FA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2AF08465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1383F27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7F9991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gt;=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72193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59 (25.3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3E060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59 (25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7948F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</w:t>
            </w:r>
          </w:p>
        </w:tc>
      </w:tr>
      <w:tr w:rsidR="00190D87" w:rsidRPr="00B21079" w14:paraId="0EFF293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6813E2A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ime Limited: Min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DEB9B0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A649E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91 (30.4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6D38B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01 (32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26C27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1BEC7B98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6DDD28F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ime Limited: Minor-Primary Infections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878E9C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ADB96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86 (61.4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AFA30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73 (59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0D226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4</w:t>
            </w:r>
          </w:p>
        </w:tc>
      </w:tr>
      <w:tr w:rsidR="00190D87" w:rsidRPr="00B21079" w14:paraId="361DB834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A4E2AF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ime Limited: Maj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3D3412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76BBC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48 (39.4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0E6F8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50 (39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D9444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1</w:t>
            </w:r>
          </w:p>
        </w:tc>
      </w:tr>
      <w:tr w:rsidR="00190D87" w:rsidRPr="00B21079" w14:paraId="5424D960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D307D5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Time Limited: Major-Primary Infections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844E29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B4D9D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52 (24.2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1544E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59 (25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001B5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3BE595EB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4B427B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Allergies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E65852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B12C6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0 (6.4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01A7C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1 (3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8EBC9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14</w:t>
            </w:r>
          </w:p>
        </w:tc>
      </w:tr>
      <w:tr w:rsidR="00190D87" w:rsidRPr="00B21079" w14:paraId="52020B8E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1B5208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Asthma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CADB1C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8B393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9 (7.8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1F368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6 (7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7C4F7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22581963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38239A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lastRenderedPageBreak/>
              <w:t>Likely to Recur: Discret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5EB7BB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F4E09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27 (52.0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599A1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20 (50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78260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31211606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8D2B6F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Likely to Recur: Discrete-Infections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6C11C6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6CA2D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86 (29.6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B00E1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83 (29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1A399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1</w:t>
            </w:r>
          </w:p>
        </w:tc>
      </w:tr>
      <w:tr w:rsidR="00190D87" w:rsidRPr="00B21079" w14:paraId="2D5DAB6E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D56C3C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Likely to Recur: Progressiv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4A1ED8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22496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25 (19.9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65F95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42 (22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1A3B3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7</w:t>
            </w:r>
          </w:p>
        </w:tc>
      </w:tr>
      <w:tr w:rsidR="00190D87" w:rsidRPr="00B21079" w14:paraId="5C5BF1D0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D8672B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Medical: Stabl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9EB31C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E1060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85 (77.1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B1A5A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90 (77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2D6A8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3B4DD00C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4E58AAAE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Medical: Unstabl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A98A13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6C8F5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79 (60.3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C3114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96 (63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7BD95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6</w:t>
            </w:r>
          </w:p>
        </w:tc>
      </w:tr>
      <w:tr w:rsidR="00190D87" w:rsidRPr="00B21079" w14:paraId="3A091C1C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333365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Stable-Orthopedic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EB8D3F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A795B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8 (2.9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26C30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9 (3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13C21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1</w:t>
            </w:r>
          </w:p>
        </w:tc>
      </w:tr>
      <w:tr w:rsidR="00190D87" w:rsidRPr="00B21079" w14:paraId="35CA2483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A88236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Stable-</w:t>
            </w:r>
            <w:proofErr w:type="spellStart"/>
            <w:proofErr w:type="gramStart"/>
            <w:r w:rsidRPr="00B21079">
              <w:rPr>
                <w:rFonts w:eastAsia="Times New Roman" w:cstheme="minorHAnsi"/>
                <w:color w:val="000000" w:themeColor="text1"/>
              </w:rPr>
              <w:t>Ear,Nose</w:t>
            </w:r>
            <w:proofErr w:type="gramEnd"/>
            <w:r w:rsidRPr="00B21079">
              <w:rPr>
                <w:rFonts w:eastAsia="Times New Roman" w:cstheme="minorHAnsi"/>
                <w:color w:val="000000" w:themeColor="text1"/>
              </w:rPr>
              <w:t>,Throat</w:t>
            </w:r>
            <w:proofErr w:type="spellEnd"/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3C3205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BBFE4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3 (5.2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1783E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6 (5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2BE3A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7FE5DA88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6E7861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Stable-Ey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B0EF0C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38ABE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6 (16.9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27CF6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10 (17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4C806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0BECE398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FFD96A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Unstable-Orthopedic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E8A740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9293E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5 (5.6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3FD5F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4 (3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00133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8</w:t>
            </w:r>
          </w:p>
        </w:tc>
      </w:tr>
      <w:tr w:rsidR="00190D87" w:rsidRPr="00B21079" w14:paraId="11D042E9" w14:textId="77777777" w:rsidTr="0098774A">
        <w:trPr>
          <w:trHeight w:val="580"/>
        </w:trPr>
        <w:tc>
          <w:tcPr>
            <w:tcW w:w="3600" w:type="dxa"/>
            <w:shd w:val="clear" w:color="auto" w:fill="auto"/>
            <w:vAlign w:val="bottom"/>
            <w:hideMark/>
          </w:tcPr>
          <w:p w14:paraId="19E3F8D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Unstable-</w:t>
            </w:r>
            <w:proofErr w:type="spellStart"/>
            <w:proofErr w:type="gramStart"/>
            <w:r w:rsidRPr="00B21079">
              <w:rPr>
                <w:rFonts w:eastAsia="Times New Roman" w:cstheme="minorHAnsi"/>
                <w:color w:val="000000" w:themeColor="text1"/>
              </w:rPr>
              <w:t>Ear,Nose</w:t>
            </w:r>
            <w:proofErr w:type="gramEnd"/>
            <w:r w:rsidRPr="00B21079">
              <w:rPr>
                <w:rFonts w:eastAsia="Times New Roman" w:cstheme="minorHAnsi"/>
                <w:color w:val="000000" w:themeColor="text1"/>
              </w:rPr>
              <w:t>,Throat</w:t>
            </w:r>
            <w:proofErr w:type="spellEnd"/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9CD1F0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2D073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7BC75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9B2B1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n/a</w:t>
            </w:r>
          </w:p>
        </w:tc>
      </w:tr>
      <w:tr w:rsidR="00190D87" w:rsidRPr="00B21079" w14:paraId="5C8B156B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DA3914C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hronic Specialty: Unstable-Ey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70A1AB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AF3C3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8 (17.2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A6C9A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2 (16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91D45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538F516F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EC19C96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Dermatologic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4A103D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1DA87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13 (18.0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D5017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07 (17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A65EC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7DE273FC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C33F84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Injuries/Adverse Effects: Min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0C967C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A02EC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97 (31.3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2EE26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99 (31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AF808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1</w:t>
            </w:r>
          </w:p>
        </w:tc>
      </w:tr>
      <w:tr w:rsidR="00190D87" w:rsidRPr="00B21079" w14:paraId="7AB295D2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73888C8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Injuries/Adverse Effects: Maj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884B664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560AF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05 (32.6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EEBFF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14 (34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47C08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61EC1769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02A86C3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Psychosocial: Time Limited, Min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A80A8D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DA8E0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65 (10.3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86C24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3 (8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D74E8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7</w:t>
            </w:r>
          </w:p>
        </w:tc>
      </w:tr>
      <w:tr w:rsidR="00190D87" w:rsidRPr="00B21079" w14:paraId="59DEEC40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94B01D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  <w:lang w:val="fr-FR"/>
              </w:rPr>
            </w:pPr>
            <w:proofErr w:type="spellStart"/>
            <w:proofErr w:type="gramStart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Psychosocial:Recurrent</w:t>
            </w:r>
            <w:proofErr w:type="spellEnd"/>
            <w:proofErr w:type="gramEnd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 xml:space="preserve"> or </w:t>
            </w:r>
            <w:proofErr w:type="spellStart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Persistent,Stable</w:t>
            </w:r>
            <w:proofErr w:type="spellEnd"/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D92882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  <w:lang w:val="fr-FR"/>
              </w:rPr>
            </w:pPr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7CE02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97 (31.3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AF4E2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11 (33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55BA7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5</w:t>
            </w:r>
          </w:p>
        </w:tc>
      </w:tr>
      <w:tr w:rsidR="00190D87" w:rsidRPr="00B21079" w14:paraId="403F3B54" w14:textId="77777777" w:rsidTr="0098774A">
        <w:trPr>
          <w:trHeight w:val="580"/>
        </w:trPr>
        <w:tc>
          <w:tcPr>
            <w:tcW w:w="3600" w:type="dxa"/>
            <w:shd w:val="clear" w:color="auto" w:fill="auto"/>
            <w:vAlign w:val="bottom"/>
            <w:hideMark/>
          </w:tcPr>
          <w:p w14:paraId="581A339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  <w:lang w:val="fr-FR"/>
              </w:rPr>
            </w:pPr>
            <w:proofErr w:type="spellStart"/>
            <w:proofErr w:type="gramStart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Psychosocial:Recurrent</w:t>
            </w:r>
            <w:proofErr w:type="spellEnd"/>
            <w:proofErr w:type="gramEnd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 xml:space="preserve"> or </w:t>
            </w:r>
            <w:proofErr w:type="spellStart"/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Persistent,Unstable</w:t>
            </w:r>
            <w:proofErr w:type="spellEnd"/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03AB1C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  <w:lang w:val="fr-FR"/>
              </w:rPr>
            </w:pPr>
            <w:r w:rsidRPr="00B21079">
              <w:rPr>
                <w:rFonts w:eastAsia="Times New Roman" w:cstheme="minorHAnsi"/>
                <w:color w:val="000000" w:themeColor="text1"/>
                <w:lang w:val="fr-FR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C2EB6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12 (17.8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CE56B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34 (21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E09EF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9</w:t>
            </w:r>
          </w:p>
        </w:tc>
      </w:tr>
      <w:tr w:rsidR="00190D87" w:rsidRPr="00B21079" w14:paraId="68D6B083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54D3D7F0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igns/Symptoms: Min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E0FE48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BF272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81 (76.5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4DAC4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90 (77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D7FB7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3</w:t>
            </w:r>
          </w:p>
        </w:tc>
      </w:tr>
      <w:tr w:rsidR="00190D87" w:rsidRPr="00B21079" w14:paraId="634EFA17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0F3E78D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igns/Symptoms: Uncertain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AAEB57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7526A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47 (87.0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59590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35 (85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B9DC8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6</w:t>
            </w:r>
          </w:p>
        </w:tc>
      </w:tr>
      <w:tr w:rsidR="00190D87" w:rsidRPr="00B21079" w14:paraId="642B400A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67DD41A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igns/Symptoms: Major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E2BD8A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23D26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48 (87.1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4C127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33 (84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6E010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7</w:t>
            </w:r>
          </w:p>
        </w:tc>
      </w:tr>
      <w:tr w:rsidR="00190D87" w:rsidRPr="00B21079" w14:paraId="19F045A6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6A44A42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Discretionary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65B962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9B883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71 (27.2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C68FF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71 (27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8D973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</w:t>
            </w:r>
          </w:p>
        </w:tc>
      </w:tr>
      <w:tr w:rsidR="00190D87" w:rsidRPr="00B21079" w14:paraId="3D7DDC31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31ACAB3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See and Reassur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8319335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E9288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51 (8.1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C3A4F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4 (7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9BA7B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4</w:t>
            </w:r>
          </w:p>
        </w:tc>
      </w:tr>
      <w:tr w:rsidR="00190D87" w:rsidRPr="00B21079" w14:paraId="23F08DB3" w14:textId="77777777" w:rsidTr="0098774A">
        <w:trPr>
          <w:trHeight w:val="290"/>
        </w:trPr>
        <w:tc>
          <w:tcPr>
            <w:tcW w:w="3600" w:type="dxa"/>
            <w:shd w:val="clear" w:color="auto" w:fill="auto"/>
            <w:vAlign w:val="bottom"/>
            <w:hideMark/>
          </w:tcPr>
          <w:p w14:paraId="20750CEF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Prevention/Administrative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57DEB1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B0A90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48 (55.3%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51129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63 (57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42E24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5</w:t>
            </w:r>
          </w:p>
        </w:tc>
      </w:tr>
    </w:tbl>
    <w:p w14:paraId="5E78CAD1" w14:textId="77777777" w:rsidR="00190D87" w:rsidRPr="00B21079" w:rsidRDefault="00190D87" w:rsidP="00190D87">
      <w:pPr>
        <w:rPr>
          <w:rFonts w:eastAsia="Times New Roman" w:cstheme="minorHAnsi"/>
          <w:color w:val="000000" w:themeColor="text1"/>
        </w:rPr>
      </w:pPr>
    </w:p>
    <w:p w14:paraId="34DC906E" w14:textId="77777777" w:rsidR="00D25B02" w:rsidRDefault="00D25B02">
      <w:bookmarkStart w:id="0" w:name="_GoBack"/>
      <w:bookmarkEnd w:id="0"/>
    </w:p>
    <w:sectPr w:rsidR="00D25B02" w:rsidSect="00A923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24E88A" w14:textId="77777777" w:rsidR="00000000" w:rsidRDefault="00EF0292">
      <w:pPr>
        <w:spacing w:after="0" w:line="240" w:lineRule="auto"/>
      </w:pPr>
      <w:r>
        <w:separator/>
      </w:r>
    </w:p>
  </w:endnote>
  <w:endnote w:type="continuationSeparator" w:id="0">
    <w:p w14:paraId="1F05A2BA" w14:textId="77777777" w:rsidR="00000000" w:rsidRDefault="00EF0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2400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38619" w14:textId="77777777" w:rsidR="00486AE0" w:rsidRDefault="00190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42C3025" w14:textId="77777777" w:rsidR="00486AE0" w:rsidRDefault="00EF02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0426D2" w14:textId="77777777" w:rsidR="00000000" w:rsidRDefault="00EF0292">
      <w:pPr>
        <w:spacing w:after="0" w:line="240" w:lineRule="auto"/>
      </w:pPr>
      <w:r>
        <w:separator/>
      </w:r>
    </w:p>
  </w:footnote>
  <w:footnote w:type="continuationSeparator" w:id="0">
    <w:p w14:paraId="6F7F010A" w14:textId="77777777" w:rsidR="00000000" w:rsidRDefault="00EF02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F6FD4"/>
    <w:multiLevelType w:val="hybridMultilevel"/>
    <w:tmpl w:val="CF66F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7A48"/>
    <w:multiLevelType w:val="hybridMultilevel"/>
    <w:tmpl w:val="F54AC81C"/>
    <w:lvl w:ilvl="0" w:tplc="7A2687AA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072AC"/>
    <w:multiLevelType w:val="hybridMultilevel"/>
    <w:tmpl w:val="EE3AE984"/>
    <w:lvl w:ilvl="0" w:tplc="391AE3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61386"/>
    <w:multiLevelType w:val="hybridMultilevel"/>
    <w:tmpl w:val="831068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E664B"/>
    <w:multiLevelType w:val="hybridMultilevel"/>
    <w:tmpl w:val="A97EEA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711E00"/>
    <w:multiLevelType w:val="hybridMultilevel"/>
    <w:tmpl w:val="2FD20C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F6320"/>
    <w:multiLevelType w:val="hybridMultilevel"/>
    <w:tmpl w:val="CA9EBAA8"/>
    <w:lvl w:ilvl="0" w:tplc="A7865B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92DC8"/>
    <w:multiLevelType w:val="hybridMultilevel"/>
    <w:tmpl w:val="0FB60F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81A02"/>
    <w:multiLevelType w:val="hybridMultilevel"/>
    <w:tmpl w:val="5E369C1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8370E8"/>
    <w:multiLevelType w:val="hybridMultilevel"/>
    <w:tmpl w:val="8B20E9F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98019F"/>
    <w:multiLevelType w:val="hybridMultilevel"/>
    <w:tmpl w:val="28243CA2"/>
    <w:lvl w:ilvl="0" w:tplc="67409972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E36F4"/>
    <w:multiLevelType w:val="hybridMultilevel"/>
    <w:tmpl w:val="EFF0749E"/>
    <w:lvl w:ilvl="0" w:tplc="2F6A49E8">
      <w:start w:val="1"/>
      <w:numFmt w:val="decimal"/>
      <w:lvlText w:val="%1."/>
      <w:lvlJc w:val="left"/>
      <w:pPr>
        <w:ind w:left="360" w:hanging="360"/>
      </w:pPr>
      <w:rPr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E47234"/>
    <w:multiLevelType w:val="hybridMultilevel"/>
    <w:tmpl w:val="D44037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8F32BF"/>
    <w:multiLevelType w:val="hybridMultilevel"/>
    <w:tmpl w:val="879E408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1"/>
  </w:num>
  <w:num w:numId="5">
    <w:abstractNumId w:val="4"/>
  </w:num>
  <w:num w:numId="6">
    <w:abstractNumId w:val="6"/>
  </w:num>
  <w:num w:numId="7">
    <w:abstractNumId w:val="12"/>
  </w:num>
  <w:num w:numId="8">
    <w:abstractNumId w:val="8"/>
  </w:num>
  <w:num w:numId="9">
    <w:abstractNumId w:val="13"/>
  </w:num>
  <w:num w:numId="10">
    <w:abstractNumId w:val="9"/>
  </w:num>
  <w:num w:numId="11">
    <w:abstractNumId w:val="5"/>
  </w:num>
  <w:num w:numId="12">
    <w:abstractNumId w:val="2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87"/>
    <w:rsid w:val="00190D87"/>
    <w:rsid w:val="0080457D"/>
    <w:rsid w:val="00D25B02"/>
    <w:rsid w:val="00EF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93FA"/>
  <w15:chartTrackingRefBased/>
  <w15:docId w15:val="{20963407-6CD1-4D5C-B6F3-DEB9219E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D87"/>
  </w:style>
  <w:style w:type="paragraph" w:styleId="Heading1">
    <w:name w:val="heading 1"/>
    <w:basedOn w:val="Normal"/>
    <w:next w:val="Normal"/>
    <w:link w:val="Heading1Char"/>
    <w:uiPriority w:val="9"/>
    <w:qFormat/>
    <w:rsid w:val="00190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D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0D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D8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0D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0D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D87"/>
  </w:style>
  <w:style w:type="paragraph" w:styleId="Footer">
    <w:name w:val="footer"/>
    <w:basedOn w:val="Normal"/>
    <w:link w:val="Foot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D87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190D87"/>
    <w:pPr>
      <w:ind w:left="720"/>
      <w:contextualSpacing/>
    </w:p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rsid w:val="00190D87"/>
  </w:style>
  <w:style w:type="character" w:styleId="CommentReference">
    <w:name w:val="annotation reference"/>
    <w:basedOn w:val="DefaultParagraphFont"/>
    <w:uiPriority w:val="99"/>
    <w:semiHidden/>
    <w:unhideWhenUsed/>
    <w:rsid w:val="0019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90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90D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90D87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190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D8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D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D87"/>
    <w:rPr>
      <w:vertAlign w:val="superscript"/>
    </w:rPr>
  </w:style>
  <w:style w:type="character" w:customStyle="1" w:styleId="st1">
    <w:name w:val="st1"/>
    <w:basedOn w:val="DefaultParagraphFont"/>
    <w:rsid w:val="00190D87"/>
  </w:style>
  <w:style w:type="paragraph" w:customStyle="1" w:styleId="EndNoteBibliography">
    <w:name w:val="EndNote Bibliography"/>
    <w:basedOn w:val="Normal"/>
    <w:link w:val="EndNoteBibliographyChar"/>
    <w:rsid w:val="00190D87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90D8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link w:val="DefaultChar"/>
    <w:rsid w:val="00190D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190D87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90D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D8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190D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90D87"/>
    <w:rPr>
      <w:color w:val="954F72" w:themeColor="followedHyperlink"/>
      <w:u w:val="single"/>
    </w:rPr>
  </w:style>
  <w:style w:type="character" w:customStyle="1" w:styleId="ilfuvd">
    <w:name w:val="ilfuvd"/>
    <w:basedOn w:val="DefaultParagraphFont"/>
    <w:rsid w:val="00190D87"/>
  </w:style>
  <w:style w:type="character" w:styleId="UnresolvedMention">
    <w:name w:val="Unresolved Mention"/>
    <w:basedOn w:val="DefaultParagraphFont"/>
    <w:uiPriority w:val="99"/>
    <w:semiHidden/>
    <w:unhideWhenUsed/>
    <w:rsid w:val="00190D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0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in Seung</dc:creator>
  <cp:keywords/>
  <dc:description/>
  <cp:lastModifiedBy>Nicole Mittmann</cp:lastModifiedBy>
  <cp:revision>3</cp:revision>
  <dcterms:created xsi:type="dcterms:W3CDTF">2020-01-08T14:24:00Z</dcterms:created>
  <dcterms:modified xsi:type="dcterms:W3CDTF">2020-01-08T14:25:00Z</dcterms:modified>
</cp:coreProperties>
</file>